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7"/>
        <w:gridCol w:w="1478"/>
        <w:gridCol w:w="1416"/>
        <w:gridCol w:w="1397"/>
        <w:gridCol w:w="2652"/>
      </w:tblGrid>
      <w:tr w:rsidR="00D16E99" w:rsidRPr="007848A4" w:rsidTr="00B95581">
        <w:trPr>
          <w:trHeight w:val="330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ead count Average wildtype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ead count Average heterozygote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old-change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 xml:space="preserve">Adjusted </w:t>
            </w:r>
          </w:p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-value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ene ID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.9433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.99144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2274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355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lc6a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4.8023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.267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38541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8374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391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8.0806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.8914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173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305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Vmn2r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1.789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8.2464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8363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25E-0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769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7.371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6.1188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48368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16E-0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ps4l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2.8114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7.171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1449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6213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cgr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8.80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1.309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2422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331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C152164.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5.6932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.9484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3773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200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Rnaset2a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99.878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31.287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3919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009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Zbtb16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5.837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5.5005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58627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41323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Myo5b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9.4789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2.58478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2912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558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81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56.090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25.693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338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03E-0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14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6.019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2.090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3663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259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Trpv4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154.76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44.39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4803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.47E-4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109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21.741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4.603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5212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785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hil5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60.97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55.682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541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.4E-2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6483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14.5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98.186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5718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.98E-2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820431F20Rik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4.939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5.261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6246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773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cand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14.97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48.62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6869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.49E-1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10005L07Rik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3.559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2.6727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6909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949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9.381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6.8027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7090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721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22401L13Rik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3.546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6.6073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7300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791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26853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0.513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4.842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7497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112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amd1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8.295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8.084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7836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692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sf2ra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58.964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7.732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8631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694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cdhb3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1.265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9.0998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954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565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pne6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38.114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6.2709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9703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4321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gpat9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1.446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52.660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69902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104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Hspa12b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45.93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10.55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70646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9E-2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Wiz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08.91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96.47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030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.19E-1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rhgap20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9.680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78.121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0530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622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Il18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22.575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82.940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0687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021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Nfkbia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66.431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66.34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1033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.22E-0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Trp53i1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5.736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44.814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1807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607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ult1a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281.76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268.7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2180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.67E-1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Nos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07.303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06.514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2284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905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Ldoc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25.010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8.994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2880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7554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Zfp57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10.508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14.957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363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10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Dmp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59.440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7.051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3769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3554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Xkr4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76.435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70.704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4101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18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Dhdh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6.907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58.926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447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208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Tspan18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96.250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4.830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4944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128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rmpd3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72.645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9.763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562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1004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Ptar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lastRenderedPageBreak/>
              <w:t>135.964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6.635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7267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921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Kirrel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6.185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51.272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8348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.78E-0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Bcl2l1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88.083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46.017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0695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.7E-0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ol12a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8.450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9.216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0933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033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1315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7.842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0.370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108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1243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Hmgcs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85.045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84.424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1105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099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Etnppl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26.342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8.416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1216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0584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ol4a6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9.719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0.259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2215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112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Il2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71.277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30.206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2805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42E-0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lc5a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68.90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87.5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4371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557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Lnpep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76.274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81.100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5074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44E-0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damts18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88.412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66.793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5925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1E-0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Ddr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18.810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22.479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7378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51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Slco2a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7.974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0.019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8201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9573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bp6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6.715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8260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357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mo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44.886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66.353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9601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7E-0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Bmp5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43.370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14.638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49878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.53E-0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bi3bp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5.094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8.223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0552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22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Mex3a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6.484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11.710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0960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.83E-0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hrdl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34.049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2.730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1235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1004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d74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09.21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22.1546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203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.54E-1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lpk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9.557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88.373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2129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E-0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asp1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3.88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47.235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2178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387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700048O20Rik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0.9193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09.843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4884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503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alr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8.8085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3.28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5130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355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Fam198b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13.315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93.419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7483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.61E-1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Tdo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2.9662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15.280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7991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13027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no5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00.07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19.2303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59554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4564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cer2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2.311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62.7729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61894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33E-06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930017K11Rik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3.610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99.577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63159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.3E-0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Tfpi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0.3627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8.39885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69460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4457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16503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5.0345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6.9258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70815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2214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Magix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6.999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48.9501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71207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0178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dc20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300.6732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42.026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80270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.38E-05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Gm15083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2.22665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1.14744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92171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2082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Vit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2.45298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81.6173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.92253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37031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poc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77.1669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61.3968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09152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5.2E-0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Arg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64.01607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58.6927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47895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9.63E-13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Casp1</w:t>
            </w:r>
          </w:p>
        </w:tc>
      </w:tr>
      <w:tr w:rsidR="00D16E99" w:rsidRPr="007848A4" w:rsidTr="00B95581">
        <w:trPr>
          <w:trHeight w:val="182"/>
        </w:trPr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18.3188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48.21622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2.63205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0.000769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16E99" w:rsidRPr="007848A4" w:rsidRDefault="00D16E99" w:rsidP="00B9558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848A4">
              <w:rPr>
                <w:rFonts w:ascii="Calibri" w:eastAsia="Times New Roman" w:hAnsi="Calibri" w:cs="Arial"/>
                <w:color w:val="000000"/>
                <w:kern w:val="24"/>
                <w:lang w:eastAsia="en-AU"/>
              </w:rPr>
              <w:t>Olfm4</w:t>
            </w:r>
          </w:p>
        </w:tc>
      </w:tr>
    </w:tbl>
    <w:p w:rsidR="002A677B" w:rsidRDefault="002A677B">
      <w:bookmarkStart w:id="0" w:name="_GoBack"/>
      <w:bookmarkEnd w:id="0"/>
    </w:p>
    <w:sectPr w:rsidR="002A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37"/>
    <w:rsid w:val="002A677B"/>
    <w:rsid w:val="00D16E99"/>
    <w:rsid w:val="00D8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AAB76-6D38-4204-BF93-C1233FBB8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</cp:lastModifiedBy>
  <cp:revision>2</cp:revision>
  <dcterms:created xsi:type="dcterms:W3CDTF">2016-07-10T19:16:00Z</dcterms:created>
  <dcterms:modified xsi:type="dcterms:W3CDTF">2016-07-10T19:17:00Z</dcterms:modified>
</cp:coreProperties>
</file>